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6C1FD" w14:textId="08AF9873" w:rsidR="003D1891" w:rsidRPr="00146DCE" w:rsidRDefault="003D1891" w:rsidP="003D189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8B245B">
        <w:rPr>
          <w:rFonts w:ascii="Arial" w:hAnsi="Arial" w:cs="Arial"/>
          <w:b/>
          <w:bCs/>
          <w:sz w:val="20"/>
          <w:szCs w:val="20"/>
        </w:rPr>
        <w:t>Movie 1.</w:t>
      </w:r>
      <w:r w:rsidRPr="00146DCE">
        <w:rPr>
          <w:rFonts w:ascii="Arial" w:hAnsi="Arial" w:cs="Arial"/>
          <w:sz w:val="20"/>
          <w:szCs w:val="20"/>
        </w:rPr>
        <w:t xml:space="preserve"> Timelapse video of glucose hydrogel actuator curling in response to 20 mM glucose.  </w:t>
      </w:r>
    </w:p>
    <w:p w14:paraId="339A5AE8" w14:textId="77777777" w:rsidR="0006342E" w:rsidRDefault="0006342E"/>
    <w:sectPr w:rsidR="00063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91"/>
    <w:rsid w:val="0006342E"/>
    <w:rsid w:val="003D1891"/>
    <w:rsid w:val="00AC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2F6D8"/>
  <w15:chartTrackingRefBased/>
  <w15:docId w15:val="{648E2FEE-D479-4306-A3BC-BC8693826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891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is, Mark S. (Assoc)</dc:creator>
  <cp:keywords/>
  <dc:description/>
  <cp:lastModifiedBy>Ferris, Mark S. (Assoc)</cp:lastModifiedBy>
  <cp:revision>1</cp:revision>
  <dcterms:created xsi:type="dcterms:W3CDTF">2023-09-01T20:45:00Z</dcterms:created>
  <dcterms:modified xsi:type="dcterms:W3CDTF">2023-09-01T20:46:00Z</dcterms:modified>
</cp:coreProperties>
</file>